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575374" w14:textId="77777777" w:rsidR="00C37021" w:rsidRPr="00EE4309" w:rsidRDefault="001B2FF9" w:rsidP="00C7645B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1B2FF9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LEGENDS</w:t>
      </w:r>
    </w:p>
    <w:tbl>
      <w:tblPr>
        <w:tblW w:w="9183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41"/>
        <w:gridCol w:w="1474"/>
        <w:gridCol w:w="1417"/>
        <w:gridCol w:w="1417"/>
        <w:gridCol w:w="1417"/>
        <w:gridCol w:w="1417"/>
      </w:tblGrid>
      <w:tr w:rsidR="00C37021" w:rsidRPr="00C37021" w14:paraId="68186387" w14:textId="77777777" w:rsidTr="00C37021">
        <w:trPr>
          <w:trHeight w:val="584"/>
          <w:jc w:val="center"/>
        </w:trPr>
        <w:tc>
          <w:tcPr>
            <w:tcW w:w="204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29635B" w14:textId="77777777" w:rsidR="00C37021" w:rsidRPr="00C37021" w:rsidRDefault="00C37021" w:rsidP="00C3702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370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eastAsia="es-ES"/>
                <w14:ligatures w14:val="none"/>
              </w:rPr>
              <w:t>DEMOGRAPHIC DATA</w:t>
            </w:r>
          </w:p>
        </w:tc>
        <w:tc>
          <w:tcPr>
            <w:tcW w:w="147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D56836" w14:textId="77777777" w:rsidR="00C37021" w:rsidRPr="00C37021" w:rsidRDefault="00C37021" w:rsidP="00C3702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370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eastAsia="es-ES"/>
                <w14:ligatures w14:val="none"/>
              </w:rPr>
              <w:t>GROUPS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0BA467" w14:textId="77777777" w:rsidR="00C37021" w:rsidRPr="00C37021" w:rsidRDefault="00C37021" w:rsidP="00C3702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37021">
              <w:rPr>
                <w:rFonts w:ascii="Times New Roman" w:eastAsia="Times New Roman" w:hAnsi="Times New Roman" w:cs="Times New Roman"/>
                <w:b/>
                <w:bCs/>
                <w:color w:val="1F1F1F"/>
                <w:kern w:val="24"/>
                <w:sz w:val="18"/>
                <w:szCs w:val="18"/>
                <w:lang w:eastAsia="es-ES"/>
                <w14:ligatures w14:val="none"/>
              </w:rPr>
              <w:t>HEALTHY (38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AED384" w14:textId="77777777" w:rsidR="00C37021" w:rsidRPr="00C37021" w:rsidRDefault="00C37021" w:rsidP="00C3702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37021">
              <w:rPr>
                <w:rFonts w:ascii="Times New Roman" w:eastAsia="Times New Roman" w:hAnsi="Times New Roman" w:cs="Times New Roman"/>
                <w:b/>
                <w:bCs/>
                <w:color w:val="1F1F1F"/>
                <w:kern w:val="24"/>
                <w:sz w:val="18"/>
                <w:szCs w:val="18"/>
                <w:lang w:eastAsia="es-ES"/>
                <w14:ligatures w14:val="none"/>
              </w:rPr>
              <w:t>MILD (14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54F76" w14:textId="77777777" w:rsidR="00C37021" w:rsidRPr="00C37021" w:rsidRDefault="00C37021" w:rsidP="00C3702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37021">
              <w:rPr>
                <w:rFonts w:ascii="Times New Roman" w:eastAsia="Times New Roman" w:hAnsi="Times New Roman" w:cs="Times New Roman"/>
                <w:b/>
                <w:bCs/>
                <w:color w:val="1F1F1F"/>
                <w:kern w:val="24"/>
                <w:sz w:val="18"/>
                <w:szCs w:val="18"/>
                <w:lang w:eastAsia="es-ES"/>
                <w14:ligatures w14:val="none"/>
              </w:rPr>
              <w:t>SEVERE (16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F639E9" w14:textId="77777777" w:rsidR="00C37021" w:rsidRPr="00C37021" w:rsidRDefault="00C37021" w:rsidP="00C3702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3702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F1F1F"/>
                <w:kern w:val="24"/>
                <w:sz w:val="18"/>
                <w:szCs w:val="18"/>
                <w:lang w:eastAsia="es-ES"/>
                <w14:ligatures w14:val="none"/>
              </w:rPr>
              <w:t>EXITUS</w:t>
            </w:r>
            <w:r w:rsidRPr="00C37021">
              <w:rPr>
                <w:rFonts w:ascii="Times New Roman" w:eastAsia="Times New Roman" w:hAnsi="Times New Roman" w:cs="Times New Roman"/>
                <w:b/>
                <w:bCs/>
                <w:color w:val="1F1F1F"/>
                <w:kern w:val="24"/>
                <w:sz w:val="18"/>
                <w:szCs w:val="18"/>
                <w:lang w:eastAsia="es-ES"/>
                <w14:ligatures w14:val="none"/>
              </w:rPr>
              <w:t xml:space="preserve"> (12)</w:t>
            </w:r>
          </w:p>
        </w:tc>
      </w:tr>
      <w:tr w:rsidR="00C37021" w:rsidRPr="00C37021" w14:paraId="25D08E0E" w14:textId="77777777" w:rsidTr="00C37021">
        <w:trPr>
          <w:trHeight w:val="584"/>
          <w:jc w:val="center"/>
        </w:trPr>
        <w:tc>
          <w:tcPr>
            <w:tcW w:w="2041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AF219D" w14:textId="77777777" w:rsidR="00C37021" w:rsidRPr="00C37021" w:rsidRDefault="00C37021" w:rsidP="00C3702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370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eastAsia="es-ES"/>
                <w14:ligatures w14:val="none"/>
              </w:rPr>
              <w:t>GENDER</w:t>
            </w:r>
          </w:p>
        </w:tc>
        <w:tc>
          <w:tcPr>
            <w:tcW w:w="1474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A94944" w14:textId="77777777" w:rsidR="00C37021" w:rsidRPr="00C37021" w:rsidRDefault="00C37021" w:rsidP="00C3702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3702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s-ES"/>
                <w14:ligatures w14:val="none"/>
              </w:rPr>
              <w:t>MALE/FEMALE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6CAF9D" w14:textId="77777777" w:rsidR="00C37021" w:rsidRPr="00C37021" w:rsidRDefault="00C37021" w:rsidP="00C3702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3702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s-ES"/>
                <w14:ligatures w14:val="none"/>
              </w:rPr>
              <w:t>29/9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99E1E4" w14:textId="77777777" w:rsidR="00C37021" w:rsidRPr="00C37021" w:rsidRDefault="00C37021" w:rsidP="00C3702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3702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s-ES"/>
                <w14:ligatures w14:val="none"/>
              </w:rPr>
              <w:t>4/10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7BC915" w14:textId="77777777" w:rsidR="00C37021" w:rsidRPr="00C37021" w:rsidRDefault="00C37021" w:rsidP="00C3702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3702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s-ES"/>
                <w14:ligatures w14:val="none"/>
              </w:rPr>
              <w:t>8/8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DE2224" w14:textId="77777777" w:rsidR="00C37021" w:rsidRPr="00C37021" w:rsidRDefault="00C37021" w:rsidP="00C3702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3702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s-ES"/>
                <w14:ligatures w14:val="none"/>
              </w:rPr>
              <w:t>6/6</w:t>
            </w:r>
          </w:p>
        </w:tc>
      </w:tr>
      <w:tr w:rsidR="00C37021" w:rsidRPr="00C37021" w14:paraId="67DC4BD5" w14:textId="77777777" w:rsidTr="00C37021">
        <w:trPr>
          <w:trHeight w:val="584"/>
          <w:jc w:val="center"/>
        </w:trPr>
        <w:tc>
          <w:tcPr>
            <w:tcW w:w="2041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E673CB" w14:textId="77777777" w:rsidR="00C37021" w:rsidRPr="00C37021" w:rsidRDefault="00C37021" w:rsidP="00C3702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370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eastAsia="es-ES"/>
                <w14:ligatures w14:val="none"/>
              </w:rPr>
              <w:t>AGE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F5223D" w14:textId="77777777" w:rsidR="00C37021" w:rsidRPr="00C37021" w:rsidRDefault="00C37021" w:rsidP="00C3702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3702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s-ES"/>
                <w14:ligatures w14:val="none"/>
              </w:rPr>
              <w:t>CONTINUOUS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2F62CA" w14:textId="77777777" w:rsidR="00C37021" w:rsidRPr="00C37021" w:rsidRDefault="00C37021" w:rsidP="00C3702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3702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s-ES"/>
                <w14:ligatures w14:val="none"/>
              </w:rPr>
              <w:t>51.29 ± 11.3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EDB70C" w14:textId="77777777" w:rsidR="00C37021" w:rsidRPr="00C37021" w:rsidRDefault="00C37021" w:rsidP="00C3702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3702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s-ES"/>
                <w14:ligatures w14:val="none"/>
              </w:rPr>
              <w:t>56 ± 16.1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943522" w14:textId="77777777" w:rsidR="00C37021" w:rsidRPr="00C37021" w:rsidRDefault="00C37021" w:rsidP="00C3702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3702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s-ES"/>
                <w14:ligatures w14:val="none"/>
              </w:rPr>
              <w:t>57.5 ± 15.66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710CC" w14:textId="3BDA97F8" w:rsidR="00C37021" w:rsidRPr="00C37021" w:rsidRDefault="00C37021" w:rsidP="00C3702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3702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s-ES"/>
                <w14:ligatures w14:val="none"/>
              </w:rPr>
              <w:t>75.83 ± 14.38</w:t>
            </w:r>
            <w:r w:rsidR="00C235C6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s-ES"/>
                <w14:ligatures w14:val="none"/>
              </w:rPr>
              <w:t>**</w:t>
            </w:r>
          </w:p>
        </w:tc>
      </w:tr>
      <w:tr w:rsidR="00C37021" w:rsidRPr="00C37021" w14:paraId="5142B2ED" w14:textId="77777777" w:rsidTr="00C37021">
        <w:trPr>
          <w:trHeight w:val="584"/>
          <w:jc w:val="center"/>
        </w:trPr>
        <w:tc>
          <w:tcPr>
            <w:tcW w:w="2041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560F89" w14:textId="77777777" w:rsidR="00C37021" w:rsidRPr="00C37021" w:rsidRDefault="00C37021" w:rsidP="00C3702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370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eastAsia="es-ES"/>
                <w14:ligatures w14:val="none"/>
              </w:rPr>
              <w:t>SMOKER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9EB67D" w14:textId="77777777" w:rsidR="00C37021" w:rsidRPr="00C37021" w:rsidRDefault="00C37021" w:rsidP="00C3702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3702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s-ES"/>
                <w14:ligatures w14:val="none"/>
              </w:rPr>
              <w:t>YES/NO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CBAA54" w14:textId="77777777" w:rsidR="00C37021" w:rsidRPr="00C37021" w:rsidRDefault="00C37021" w:rsidP="00C3702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3702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525F50" w14:textId="77777777" w:rsidR="00C37021" w:rsidRPr="00C37021" w:rsidRDefault="00C37021" w:rsidP="00C3702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3702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s-ES"/>
                <w14:ligatures w14:val="none"/>
              </w:rPr>
              <w:t>1/1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1F5136" w14:textId="77777777" w:rsidR="00C37021" w:rsidRPr="00C37021" w:rsidRDefault="00C37021" w:rsidP="00C3702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3702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s-ES"/>
                <w14:ligatures w14:val="none"/>
              </w:rPr>
              <w:t>3/1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B5397" w14:textId="77777777" w:rsidR="00C37021" w:rsidRPr="00C37021" w:rsidRDefault="00C37021" w:rsidP="00C3702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3702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s-ES"/>
                <w14:ligatures w14:val="none"/>
              </w:rPr>
              <w:t>5/7</w:t>
            </w:r>
          </w:p>
        </w:tc>
      </w:tr>
      <w:tr w:rsidR="00C37021" w:rsidRPr="00C37021" w14:paraId="37072F21" w14:textId="77777777" w:rsidTr="00C37021">
        <w:trPr>
          <w:trHeight w:val="584"/>
          <w:jc w:val="center"/>
        </w:trPr>
        <w:tc>
          <w:tcPr>
            <w:tcW w:w="2041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71DAB" w14:textId="77777777" w:rsidR="00C37021" w:rsidRPr="00C37021" w:rsidRDefault="00C37021" w:rsidP="00C3702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370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eastAsia="es-ES"/>
                <w14:ligatures w14:val="none"/>
              </w:rPr>
              <w:t>OBESITY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9EE5C" w14:textId="77777777" w:rsidR="00C37021" w:rsidRPr="00C37021" w:rsidRDefault="00C37021" w:rsidP="00C3702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3702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s-ES"/>
                <w14:ligatures w14:val="none"/>
              </w:rPr>
              <w:t>YES/NO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59EC9A" w14:textId="77777777" w:rsidR="00C37021" w:rsidRPr="00C37021" w:rsidRDefault="00C37021" w:rsidP="00C3702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3702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D6BE16" w14:textId="77777777" w:rsidR="00C37021" w:rsidRPr="00C37021" w:rsidRDefault="00C37021" w:rsidP="00C3702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3702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s-ES"/>
                <w14:ligatures w14:val="none"/>
              </w:rPr>
              <w:t>2/1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4752CC" w14:textId="77777777" w:rsidR="00C37021" w:rsidRPr="00C37021" w:rsidRDefault="00C37021" w:rsidP="00C3702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3702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s-ES"/>
                <w14:ligatures w14:val="none"/>
              </w:rPr>
              <w:t>5/1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4018E0" w14:textId="77777777" w:rsidR="00C37021" w:rsidRPr="00C37021" w:rsidRDefault="00C37021" w:rsidP="00C3702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3702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s-ES"/>
                <w14:ligatures w14:val="none"/>
              </w:rPr>
              <w:t>0/12</w:t>
            </w:r>
          </w:p>
        </w:tc>
      </w:tr>
      <w:tr w:rsidR="00C37021" w:rsidRPr="00C37021" w14:paraId="12F1D853" w14:textId="77777777" w:rsidTr="00C37021">
        <w:trPr>
          <w:trHeight w:val="584"/>
          <w:jc w:val="center"/>
        </w:trPr>
        <w:tc>
          <w:tcPr>
            <w:tcW w:w="2041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A7D23E" w14:textId="77777777" w:rsidR="00C37021" w:rsidRPr="00C37021" w:rsidRDefault="00C37021" w:rsidP="00C3702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370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eastAsia="es-ES"/>
                <w14:ligatures w14:val="none"/>
              </w:rPr>
              <w:t>HYPERTENSION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39526B" w14:textId="77777777" w:rsidR="00C37021" w:rsidRPr="00C37021" w:rsidRDefault="00C37021" w:rsidP="00C3702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3702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s-ES"/>
                <w14:ligatures w14:val="none"/>
              </w:rPr>
              <w:t>YES/NO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1B87B3" w14:textId="77777777" w:rsidR="00C37021" w:rsidRPr="00C37021" w:rsidRDefault="00C37021" w:rsidP="00C3702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3702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3193AD" w14:textId="77777777" w:rsidR="00C37021" w:rsidRPr="00C37021" w:rsidRDefault="00C37021" w:rsidP="00C3702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3702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s-ES"/>
                <w14:ligatures w14:val="none"/>
              </w:rPr>
              <w:t>4/1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FB2FC8" w14:textId="77777777" w:rsidR="00C37021" w:rsidRPr="00C37021" w:rsidRDefault="00C37021" w:rsidP="00C3702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3702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s-ES"/>
                <w14:ligatures w14:val="none"/>
              </w:rPr>
              <w:t>3/1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65155F" w14:textId="77777777" w:rsidR="00C37021" w:rsidRPr="00C37021" w:rsidRDefault="00C37021" w:rsidP="00C3702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3702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s-ES"/>
                <w14:ligatures w14:val="none"/>
              </w:rPr>
              <w:t>7/5</w:t>
            </w:r>
          </w:p>
        </w:tc>
      </w:tr>
      <w:tr w:rsidR="00C37021" w:rsidRPr="00C37021" w14:paraId="145EF41D" w14:textId="77777777" w:rsidTr="00C37021">
        <w:trPr>
          <w:trHeight w:val="584"/>
          <w:jc w:val="center"/>
        </w:trPr>
        <w:tc>
          <w:tcPr>
            <w:tcW w:w="2041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049089" w14:textId="77777777" w:rsidR="00C37021" w:rsidRPr="00C37021" w:rsidRDefault="00C37021" w:rsidP="00C3702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370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eastAsia="es-ES"/>
                <w14:ligatures w14:val="none"/>
              </w:rPr>
              <w:t>CORTICOID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29D44D" w14:textId="77777777" w:rsidR="00C37021" w:rsidRPr="00C37021" w:rsidRDefault="00C37021" w:rsidP="00C3702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3702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s-ES"/>
                <w14:ligatures w14:val="none"/>
              </w:rPr>
              <w:t>YES/NO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C26376" w14:textId="77777777" w:rsidR="00C37021" w:rsidRPr="00C37021" w:rsidRDefault="00C37021" w:rsidP="00C3702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3702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6EAFBC" w14:textId="77777777" w:rsidR="00C37021" w:rsidRPr="00C37021" w:rsidRDefault="00C37021" w:rsidP="00C3702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3702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s-ES"/>
                <w14:ligatures w14:val="none"/>
              </w:rPr>
              <w:t>2/1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8A187" w14:textId="77777777" w:rsidR="00C37021" w:rsidRPr="00C37021" w:rsidRDefault="00C37021" w:rsidP="00C3702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3702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s-ES"/>
                <w14:ligatures w14:val="none"/>
              </w:rPr>
              <w:t>12/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996E7" w14:textId="77777777" w:rsidR="00C37021" w:rsidRPr="00C37021" w:rsidRDefault="00C37021" w:rsidP="00C3702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3702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s-ES"/>
                <w14:ligatures w14:val="none"/>
              </w:rPr>
              <w:t>8/2 (2)</w:t>
            </w:r>
          </w:p>
        </w:tc>
      </w:tr>
      <w:tr w:rsidR="00C37021" w:rsidRPr="00C37021" w14:paraId="53385803" w14:textId="77777777" w:rsidTr="00C37021">
        <w:trPr>
          <w:trHeight w:val="584"/>
          <w:jc w:val="center"/>
        </w:trPr>
        <w:tc>
          <w:tcPr>
            <w:tcW w:w="2041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C7A7FF" w14:textId="77777777" w:rsidR="00C37021" w:rsidRPr="00C37021" w:rsidRDefault="00C37021" w:rsidP="00C3702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370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eastAsia="es-ES"/>
                <w14:ligatures w14:val="none"/>
              </w:rPr>
              <w:t>TOCILIZUMAB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84A29A" w14:textId="77777777" w:rsidR="00C37021" w:rsidRPr="00C37021" w:rsidRDefault="00C37021" w:rsidP="00C3702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3702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s-ES"/>
                <w14:ligatures w14:val="none"/>
              </w:rPr>
              <w:t>YES/NO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5EB3EE" w14:textId="77777777" w:rsidR="00C37021" w:rsidRPr="00C37021" w:rsidRDefault="00C37021" w:rsidP="00C3702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3702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297DF7" w14:textId="77777777" w:rsidR="00C37021" w:rsidRPr="00C37021" w:rsidRDefault="00C37021" w:rsidP="00C3702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3702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s-ES"/>
                <w14:ligatures w14:val="none"/>
              </w:rPr>
              <w:t>0/1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D231AB" w14:textId="77777777" w:rsidR="00C37021" w:rsidRPr="00C37021" w:rsidRDefault="00C37021" w:rsidP="00C3702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3702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s-ES"/>
                <w14:ligatures w14:val="none"/>
              </w:rPr>
              <w:t>1/1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C824CC" w14:textId="77777777" w:rsidR="00C37021" w:rsidRPr="00C37021" w:rsidRDefault="00C37021" w:rsidP="00C3702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3702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s-ES"/>
                <w14:ligatures w14:val="none"/>
              </w:rPr>
              <w:t>1/9 (2)</w:t>
            </w:r>
          </w:p>
        </w:tc>
      </w:tr>
      <w:tr w:rsidR="00C37021" w:rsidRPr="00C37021" w14:paraId="25CF45FA" w14:textId="77777777" w:rsidTr="00C37021">
        <w:trPr>
          <w:trHeight w:val="584"/>
          <w:jc w:val="center"/>
        </w:trPr>
        <w:tc>
          <w:tcPr>
            <w:tcW w:w="2041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9543E2" w14:textId="77777777" w:rsidR="00C37021" w:rsidRPr="00C37021" w:rsidRDefault="00C37021" w:rsidP="00C3702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370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eastAsia="es-ES"/>
                <w14:ligatures w14:val="none"/>
              </w:rPr>
              <w:t>REMDESIVIR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5A08F3" w14:textId="77777777" w:rsidR="00C37021" w:rsidRPr="00C37021" w:rsidRDefault="00C37021" w:rsidP="00C3702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3702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s-ES"/>
                <w14:ligatures w14:val="none"/>
              </w:rPr>
              <w:t>YES/NO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160F92" w14:textId="77777777" w:rsidR="00C37021" w:rsidRPr="00C37021" w:rsidRDefault="00C37021" w:rsidP="00C3702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3702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601DD7" w14:textId="77777777" w:rsidR="00C37021" w:rsidRPr="00C37021" w:rsidRDefault="00C37021" w:rsidP="00C3702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3702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s-ES"/>
                <w14:ligatures w14:val="none"/>
              </w:rPr>
              <w:t>3/1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65CC74" w14:textId="77777777" w:rsidR="00C37021" w:rsidRPr="00C37021" w:rsidRDefault="00C37021" w:rsidP="00C3702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3702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s-ES"/>
                <w14:ligatures w14:val="none"/>
              </w:rPr>
              <w:t>8/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615A3B" w14:textId="77777777" w:rsidR="00C37021" w:rsidRPr="00C37021" w:rsidRDefault="00C37021" w:rsidP="00C3702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3702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s-ES"/>
                <w14:ligatures w14:val="none"/>
              </w:rPr>
              <w:t>2/8 (2)</w:t>
            </w:r>
          </w:p>
        </w:tc>
      </w:tr>
      <w:tr w:rsidR="00C37021" w:rsidRPr="00C37021" w14:paraId="27A7AF16" w14:textId="77777777" w:rsidTr="00C37021">
        <w:trPr>
          <w:trHeight w:val="584"/>
          <w:jc w:val="center"/>
        </w:trPr>
        <w:tc>
          <w:tcPr>
            <w:tcW w:w="2041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BC58AC" w14:textId="77777777" w:rsidR="00C37021" w:rsidRPr="00C37021" w:rsidRDefault="00C37021" w:rsidP="00C3702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370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eastAsia="es-ES"/>
                <w14:ligatures w14:val="none"/>
              </w:rPr>
              <w:t>COVALESCENT PLASMA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A27196" w14:textId="77777777" w:rsidR="00C37021" w:rsidRPr="00C37021" w:rsidRDefault="00C37021" w:rsidP="00C3702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3702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s-ES"/>
                <w14:ligatures w14:val="none"/>
              </w:rPr>
              <w:t>YES/NO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EC5CB0" w14:textId="77777777" w:rsidR="00C37021" w:rsidRPr="00C37021" w:rsidRDefault="00C37021" w:rsidP="00C3702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3702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AC9391" w14:textId="77777777" w:rsidR="00C37021" w:rsidRPr="00C37021" w:rsidRDefault="00C37021" w:rsidP="00C3702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3702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s-ES"/>
                <w14:ligatures w14:val="none"/>
              </w:rPr>
              <w:t>0/1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A61464" w14:textId="77777777" w:rsidR="00C37021" w:rsidRPr="00C37021" w:rsidRDefault="00C37021" w:rsidP="00C3702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3702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s-ES"/>
                <w14:ligatures w14:val="none"/>
              </w:rPr>
              <w:t>2/1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691DC4" w14:textId="77777777" w:rsidR="00C37021" w:rsidRPr="00C37021" w:rsidRDefault="00C37021" w:rsidP="00C3702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3702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s-ES"/>
                <w14:ligatures w14:val="none"/>
              </w:rPr>
              <w:t>0/10 (2)</w:t>
            </w:r>
          </w:p>
        </w:tc>
      </w:tr>
      <w:tr w:rsidR="00C37021" w:rsidRPr="00C37021" w14:paraId="799697C3" w14:textId="77777777" w:rsidTr="00C37021">
        <w:trPr>
          <w:trHeight w:val="584"/>
          <w:jc w:val="center"/>
        </w:trPr>
        <w:tc>
          <w:tcPr>
            <w:tcW w:w="2041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F4B263" w14:textId="77777777" w:rsidR="00C37021" w:rsidRPr="00C37021" w:rsidRDefault="00C37021" w:rsidP="00C3702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370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eastAsia="es-ES"/>
                <w14:ligatures w14:val="none"/>
              </w:rPr>
              <w:t>SOFA SCORE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C602C" w14:textId="77777777" w:rsidR="00C37021" w:rsidRPr="00C37021" w:rsidRDefault="00C37021" w:rsidP="00C3702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3702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s-ES"/>
                <w14:ligatures w14:val="none"/>
              </w:rPr>
              <w:t>CONTINUOUS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B25A83" w14:textId="77777777" w:rsidR="00C37021" w:rsidRPr="00C37021" w:rsidRDefault="00C37021" w:rsidP="00C3702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3702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s-ES"/>
                <w14:ligatures w14:val="none"/>
              </w:rPr>
              <w:t>-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474E53" w14:textId="77777777" w:rsidR="00C37021" w:rsidRPr="00C37021" w:rsidRDefault="00C37021" w:rsidP="00C3702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3702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s-ES"/>
                <w14:ligatures w14:val="none"/>
              </w:rPr>
              <w:t>0.64 ± 1.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948DDB" w14:textId="77777777" w:rsidR="00C37021" w:rsidRPr="00C37021" w:rsidRDefault="00C37021" w:rsidP="00C3702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3702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s-ES"/>
                <w14:ligatures w14:val="none"/>
              </w:rPr>
              <w:t>0.88 ± 1.26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13043E" w14:textId="1FF70D20" w:rsidR="00C37021" w:rsidRPr="00C37021" w:rsidRDefault="00C37021" w:rsidP="00C3702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ES"/>
                <w14:ligatures w14:val="none"/>
              </w:rPr>
            </w:pPr>
            <w:r w:rsidRPr="00C3702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s-ES"/>
                <w14:ligatures w14:val="none"/>
              </w:rPr>
              <w:t>4.8 ± 2.82</w:t>
            </w:r>
            <w:r w:rsidR="00C235C6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s-ES"/>
                <w14:ligatures w14:val="none"/>
              </w:rPr>
              <w:t>****</w:t>
            </w:r>
          </w:p>
        </w:tc>
      </w:tr>
    </w:tbl>
    <w:p w14:paraId="0AB60F43" w14:textId="3BAD23A3" w:rsidR="00C7645B" w:rsidRPr="00C37021" w:rsidRDefault="00C7645B" w:rsidP="00C37021">
      <w:pPr>
        <w:spacing w:after="0" w:line="480" w:lineRule="auto"/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</w:pPr>
    </w:p>
    <w:p w14:paraId="4AFF397C" w14:textId="6BE5A830" w:rsidR="00EE4309" w:rsidRDefault="001B2FF9" w:rsidP="00EE4309">
      <w:pPr>
        <w:spacing w:after="48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B2FF9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>Supplementary table 1</w:t>
      </w:r>
      <w:r w:rsidRPr="001B2FF9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. </w:t>
      </w:r>
      <w:r w:rsidRPr="001B2FF9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>Demographic data of both healthy donors and COVID-19 patients</w:t>
      </w:r>
      <w:r w:rsidRPr="001B2FF9">
        <w:rPr>
          <w:rFonts w:ascii="Times New Roman" w:hAnsi="Times New Roman" w:cs="Times New Roman"/>
          <w:sz w:val="20"/>
          <w:szCs w:val="20"/>
          <w:lang w:val="en-US"/>
        </w:rPr>
        <w:t xml:space="preserve">. For healthy donors, only age and gender </w:t>
      </w:r>
      <w:r w:rsidRPr="004F6AD1">
        <w:rPr>
          <w:rFonts w:ascii="Times New Roman" w:hAnsi="Times New Roman" w:cs="Times New Roman"/>
          <w:sz w:val="20"/>
          <w:szCs w:val="20"/>
          <w:lang w:val="en-US"/>
        </w:rPr>
        <w:t>data were disposable due to protective laws, and for COVID-19 patients, data from their gender, age</w:t>
      </w:r>
      <w:r w:rsidR="00EE4309" w:rsidRPr="004F6AD1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807F62" w:rsidRPr="004F6AD1">
        <w:rPr>
          <w:rFonts w:ascii="Times New Roman" w:hAnsi="Times New Roman" w:cs="Times New Roman"/>
          <w:sz w:val="20"/>
          <w:szCs w:val="20"/>
          <w:lang w:val="en-US"/>
        </w:rPr>
        <w:t xml:space="preserve"> some health conditions as</w:t>
      </w:r>
      <w:r w:rsidRPr="004F6AD1">
        <w:rPr>
          <w:rFonts w:ascii="Times New Roman" w:hAnsi="Times New Roman" w:cs="Times New Roman"/>
          <w:sz w:val="20"/>
          <w:szCs w:val="20"/>
          <w:lang w:val="en-US"/>
        </w:rPr>
        <w:t xml:space="preserve"> if they were </w:t>
      </w:r>
      <w:r w:rsidR="0028684A" w:rsidRPr="004F6AD1">
        <w:rPr>
          <w:rFonts w:ascii="Times New Roman" w:hAnsi="Times New Roman" w:cs="Times New Roman"/>
          <w:sz w:val="20"/>
          <w:szCs w:val="20"/>
          <w:lang w:val="en-US"/>
        </w:rPr>
        <w:t>smokers</w:t>
      </w:r>
      <w:r w:rsidRPr="004F6AD1">
        <w:rPr>
          <w:rFonts w:ascii="Times New Roman" w:hAnsi="Times New Roman" w:cs="Times New Roman"/>
          <w:sz w:val="20"/>
          <w:szCs w:val="20"/>
          <w:lang w:val="en-US"/>
        </w:rPr>
        <w:t>, hypertensive or obese</w:t>
      </w:r>
      <w:r w:rsidR="00EE4309" w:rsidRPr="004F6AD1">
        <w:rPr>
          <w:rFonts w:ascii="Times New Roman" w:hAnsi="Times New Roman" w:cs="Times New Roman"/>
          <w:sz w:val="20"/>
          <w:szCs w:val="20"/>
          <w:lang w:val="en-US"/>
        </w:rPr>
        <w:t>, treatments received, and SOFA score</w:t>
      </w:r>
      <w:r w:rsidRPr="004F6AD1">
        <w:rPr>
          <w:rFonts w:ascii="Times New Roman" w:hAnsi="Times New Roman" w:cs="Times New Roman"/>
          <w:sz w:val="20"/>
          <w:szCs w:val="20"/>
          <w:lang w:val="en-US"/>
        </w:rPr>
        <w:t xml:space="preserve"> were recorded in La Paz Hospital</w:t>
      </w:r>
      <w:r w:rsidR="00807F62" w:rsidRPr="004F6AD1">
        <w:rPr>
          <w:rFonts w:ascii="Times New Roman" w:hAnsi="Times New Roman" w:cs="Times New Roman"/>
          <w:sz w:val="20"/>
          <w:szCs w:val="20"/>
          <w:lang w:val="en-US"/>
        </w:rPr>
        <w:t xml:space="preserve"> after admission</w:t>
      </w:r>
      <w:r w:rsidRPr="004F6AD1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DF0E65" w:rsidRPr="004F6AD1">
        <w:rPr>
          <w:rFonts w:ascii="Times New Roman" w:hAnsi="Times New Roman" w:cs="Times New Roman"/>
          <w:sz w:val="20"/>
          <w:szCs w:val="20"/>
          <w:lang w:val="en-US"/>
        </w:rPr>
        <w:t xml:space="preserve"> In the exitus group, the number within parenthesis indicates the number of missing data.</w:t>
      </w:r>
      <w:r w:rsidR="0072373F">
        <w:rPr>
          <w:rFonts w:ascii="Times New Roman" w:hAnsi="Times New Roman" w:cs="Times New Roman"/>
          <w:sz w:val="20"/>
          <w:szCs w:val="20"/>
          <w:lang w:val="en-US"/>
        </w:rPr>
        <w:t xml:space="preserve"> **p ≤ 0.01, ****p </w:t>
      </w:r>
      <w:r w:rsidR="0072373F">
        <w:rPr>
          <w:rFonts w:ascii="Times New Roman" w:hAnsi="Times New Roman" w:cs="Times New Roman"/>
          <w:sz w:val="20"/>
          <w:szCs w:val="20"/>
          <w:lang w:val="en-US"/>
        </w:rPr>
        <w:t>≤</w:t>
      </w:r>
      <w:r w:rsidR="0072373F">
        <w:rPr>
          <w:rFonts w:ascii="Times New Roman" w:hAnsi="Times New Roman" w:cs="Times New Roman"/>
          <w:sz w:val="20"/>
          <w:szCs w:val="20"/>
          <w:lang w:val="en-US"/>
        </w:rPr>
        <w:t xml:space="preserve"> 0.0001 </w:t>
      </w:r>
      <w:r w:rsidR="0072373F" w:rsidRPr="0072373F">
        <w:rPr>
          <w:rFonts w:ascii="Times New Roman" w:hAnsi="Times New Roman" w:cs="Times New Roman"/>
          <w:i/>
          <w:iCs/>
          <w:sz w:val="20"/>
          <w:szCs w:val="20"/>
          <w:lang w:val="en-US"/>
        </w:rPr>
        <w:t>versus</w:t>
      </w:r>
      <w:r w:rsidR="0072373F">
        <w:rPr>
          <w:rFonts w:ascii="Times New Roman" w:hAnsi="Times New Roman" w:cs="Times New Roman"/>
          <w:sz w:val="20"/>
          <w:szCs w:val="20"/>
          <w:lang w:val="en-US"/>
        </w:rPr>
        <w:t xml:space="preserve"> mild group.</w:t>
      </w:r>
    </w:p>
    <w:p w14:paraId="71ADF5E6" w14:textId="2B162DB7" w:rsidR="00D45957" w:rsidRDefault="00D45957" w:rsidP="00EE4309">
      <w:pPr>
        <w:spacing w:after="48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ED47705" w14:textId="1E89DC02" w:rsidR="00E44F1A" w:rsidRPr="001B2FF9" w:rsidRDefault="00D45957" w:rsidP="00EE4309">
      <w:pPr>
        <w:spacing w:after="0" w:line="48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D45957">
        <w:rPr>
          <w:noProof/>
        </w:rPr>
        <w:lastRenderedPageBreak/>
        <w:drawing>
          <wp:inline distT="0" distB="0" distL="0" distR="0" wp14:anchorId="17280A56" wp14:editId="315BF379">
            <wp:extent cx="5400000" cy="1530135"/>
            <wp:effectExtent l="0" t="0" r="0" b="0"/>
            <wp:docPr id="1834347318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37" t="4317" b="4073"/>
                    <a:stretch/>
                  </pic:blipFill>
                  <pic:spPr bwMode="auto">
                    <a:xfrm>
                      <a:off x="0" y="0"/>
                      <a:ext cx="5400000" cy="1530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FED75D2" w14:textId="43CDBD40" w:rsidR="00D45957" w:rsidRDefault="001B2FF9" w:rsidP="00807F62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B2FF9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>Supplementary figure 1. Lipoxin A</w:t>
      </w:r>
      <w:r w:rsidRPr="0033279B">
        <w:rPr>
          <w:rFonts w:ascii="Times New Roman" w:hAnsi="Times New Roman" w:cs="Times New Roman"/>
          <w:b/>
          <w:bCs/>
          <w:i/>
          <w:iCs/>
          <w:sz w:val="20"/>
          <w:szCs w:val="20"/>
          <w:vertAlign w:val="subscript"/>
          <w:lang w:val="en-US"/>
        </w:rPr>
        <w:t>4</w:t>
      </w:r>
      <w:r w:rsidRPr="001B2FF9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 xml:space="preserve"> serum levels in patients according to </w:t>
      </w:r>
      <w:r w:rsidR="00F86367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>inflammation and damage biomarker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: smoker, hypertensive or obese. In each condition, </w:t>
      </w:r>
      <w:r w:rsidR="0028684A" w:rsidRPr="00807F62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="00DB28BE">
        <w:rPr>
          <w:rFonts w:ascii="Times New Roman" w:hAnsi="Times New Roman" w:cs="Times New Roman"/>
          <w:sz w:val="20"/>
          <w:szCs w:val="20"/>
          <w:lang w:val="en-US"/>
        </w:rPr>
        <w:t>square represents negativ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r w:rsidR="00DB28BE">
        <w:rPr>
          <w:rFonts w:ascii="Times New Roman" w:hAnsi="Times New Roman" w:cs="Times New Roman"/>
          <w:sz w:val="20"/>
          <w:szCs w:val="20"/>
          <w:lang w:val="en-US"/>
        </w:rPr>
        <w:t>the circl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DB28BE">
        <w:rPr>
          <w:rFonts w:ascii="Times New Roman" w:hAnsi="Times New Roman" w:cs="Times New Roman"/>
          <w:sz w:val="20"/>
          <w:szCs w:val="20"/>
          <w:lang w:val="en-US"/>
        </w:rPr>
        <w:t>positiv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p w14:paraId="699CE6B5" w14:textId="77777777" w:rsidR="00D45957" w:rsidRPr="00E44F1A" w:rsidRDefault="00D45957" w:rsidP="00807F62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602EA16F" w14:textId="251BFB7B" w:rsidR="00E44F1A" w:rsidRDefault="00E44F1A" w:rsidP="00EE4309">
      <w:pPr>
        <w:spacing w:after="0" w:line="480" w:lineRule="auto"/>
        <w:jc w:val="center"/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</w:pPr>
      <w:r w:rsidRPr="00E44F1A">
        <w:rPr>
          <w:noProof/>
        </w:rPr>
        <w:lastRenderedPageBreak/>
        <w:drawing>
          <wp:inline distT="0" distB="0" distL="0" distR="0" wp14:anchorId="333E4FA6" wp14:editId="7131A214">
            <wp:extent cx="5400000" cy="5871747"/>
            <wp:effectExtent l="0" t="0" r="0" b="0"/>
            <wp:docPr id="893116219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88" t="1490" r="3516" b="1666"/>
                    <a:stretch/>
                  </pic:blipFill>
                  <pic:spPr bwMode="auto">
                    <a:xfrm>
                      <a:off x="0" y="0"/>
                      <a:ext cx="5400000" cy="58717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F6DE907" w14:textId="7B5C2AEA" w:rsidR="001B2FF9" w:rsidRPr="001B2FF9" w:rsidRDefault="001B2FF9" w:rsidP="00807F62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B2FF9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>Supplementary figure 2. Correlation analysis between lipoxin A</w:t>
      </w:r>
      <w:r w:rsidRPr="008617F0">
        <w:rPr>
          <w:rFonts w:ascii="Times New Roman" w:hAnsi="Times New Roman" w:cs="Times New Roman"/>
          <w:b/>
          <w:bCs/>
          <w:i/>
          <w:iCs/>
          <w:sz w:val="20"/>
          <w:szCs w:val="20"/>
          <w:vertAlign w:val="subscript"/>
          <w:lang w:val="en-US"/>
        </w:rPr>
        <w:t>4</w:t>
      </w:r>
      <w:r w:rsidRPr="001B2FF9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 xml:space="preserve"> (</w:t>
      </w:r>
      <w:proofErr w:type="spellStart"/>
      <w:r w:rsidRPr="001B2FF9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>pg</w:t>
      </w:r>
      <w:proofErr w:type="spellEnd"/>
      <w:r w:rsidRPr="001B2FF9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>/ml) and damage biomarkers serum levels</w:t>
      </w:r>
      <w:r w:rsidRPr="001B2FF9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33279B">
        <w:rPr>
          <w:rFonts w:ascii="Times New Roman" w:hAnsi="Times New Roman" w:cs="Times New Roman"/>
          <w:b/>
          <w:bCs/>
          <w:sz w:val="20"/>
          <w:szCs w:val="20"/>
          <w:lang w:val="en-US"/>
        </w:rPr>
        <w:t>A</w:t>
      </w:r>
      <w:r>
        <w:rPr>
          <w:rFonts w:ascii="Times New Roman" w:hAnsi="Times New Roman" w:cs="Times New Roman"/>
          <w:sz w:val="20"/>
          <w:szCs w:val="20"/>
          <w:lang w:val="en-US"/>
        </w:rPr>
        <w:t>. Each dot represents a pa</w:t>
      </w:r>
      <w:r w:rsidRPr="004F6AD1">
        <w:rPr>
          <w:rFonts w:ascii="Times New Roman" w:hAnsi="Times New Roman" w:cs="Times New Roman"/>
          <w:sz w:val="20"/>
          <w:szCs w:val="20"/>
          <w:lang w:val="en-US"/>
        </w:rPr>
        <w:t>tient. Shown values correspond to Pearson</w:t>
      </w:r>
      <w:r w:rsidR="00B33D47" w:rsidRPr="004F6AD1">
        <w:rPr>
          <w:rFonts w:ascii="Times New Roman" w:hAnsi="Times New Roman" w:cs="Times New Roman"/>
          <w:sz w:val="20"/>
          <w:szCs w:val="20"/>
          <w:lang w:val="en-US"/>
        </w:rPr>
        <w:t>’s correlation</w:t>
      </w:r>
      <w:r w:rsidRPr="004F6AD1">
        <w:rPr>
          <w:rFonts w:ascii="Times New Roman" w:hAnsi="Times New Roman" w:cs="Times New Roman"/>
          <w:sz w:val="20"/>
          <w:szCs w:val="20"/>
          <w:lang w:val="en-US"/>
        </w:rPr>
        <w:t xml:space="preserve"> coefficient</w:t>
      </w:r>
      <w:r w:rsidR="00B33D47" w:rsidRPr="004F6AD1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r w:rsidR="00B33D47" w:rsidRPr="004F6AD1">
        <w:rPr>
          <w:rFonts w:ascii="Times New Roman" w:hAnsi="Times New Roman" w:cs="Times New Roman"/>
          <w:i/>
          <w:iCs/>
          <w:sz w:val="20"/>
          <w:szCs w:val="20"/>
          <w:lang w:val="en-US"/>
        </w:rPr>
        <w:t>r</w:t>
      </w:r>
      <w:r w:rsidR="00B33D47" w:rsidRPr="004F6AD1">
        <w:rPr>
          <w:rFonts w:ascii="Times New Roman" w:hAnsi="Times New Roman" w:cs="Times New Roman"/>
          <w:sz w:val="20"/>
          <w:szCs w:val="20"/>
          <w:lang w:val="en-US"/>
        </w:rPr>
        <w:t>) and its p-value</w:t>
      </w:r>
      <w:r w:rsidRPr="004F6AD1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4F6AD1">
        <w:rPr>
          <w:rFonts w:ascii="Times New Roman" w:hAnsi="Times New Roman" w:cs="Times New Roman"/>
          <w:b/>
          <w:bCs/>
          <w:sz w:val="20"/>
          <w:szCs w:val="20"/>
          <w:lang w:val="en-US"/>
        </w:rPr>
        <w:t>B</w:t>
      </w:r>
      <w:r w:rsidRPr="004F6AD1">
        <w:rPr>
          <w:rFonts w:ascii="Times New Roman" w:hAnsi="Times New Roman" w:cs="Times New Roman"/>
          <w:sz w:val="20"/>
          <w:szCs w:val="20"/>
          <w:lang w:val="en-US"/>
        </w:rPr>
        <w:t>. The colors represent the corresponding Pearson</w:t>
      </w:r>
      <w:r w:rsidR="002E4221" w:rsidRPr="004F6AD1">
        <w:rPr>
          <w:rFonts w:ascii="Times New Roman" w:hAnsi="Times New Roman" w:cs="Times New Roman"/>
          <w:sz w:val="20"/>
          <w:szCs w:val="20"/>
          <w:lang w:val="en-US"/>
        </w:rPr>
        <w:t>’s</w:t>
      </w:r>
      <w:r w:rsidRPr="004F6AD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2E4221" w:rsidRPr="004F6AD1">
        <w:rPr>
          <w:rFonts w:ascii="Times New Roman" w:hAnsi="Times New Roman" w:cs="Times New Roman"/>
          <w:i/>
          <w:iCs/>
          <w:sz w:val="20"/>
          <w:szCs w:val="20"/>
          <w:lang w:val="en-US"/>
        </w:rPr>
        <w:t>r</w:t>
      </w:r>
      <w:r w:rsidR="002E4221" w:rsidRPr="004F6AD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4F6AD1">
        <w:rPr>
          <w:rFonts w:ascii="Times New Roman" w:hAnsi="Times New Roman" w:cs="Times New Roman"/>
          <w:sz w:val="20"/>
          <w:szCs w:val="20"/>
          <w:lang w:val="en-US"/>
        </w:rPr>
        <w:t>coefficient in patients versus lipoxin A</w:t>
      </w:r>
      <w:r w:rsidRPr="004F6AD1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4</w:t>
      </w:r>
      <w:r w:rsidRPr="004F6AD1">
        <w:rPr>
          <w:rFonts w:ascii="Times New Roman" w:hAnsi="Times New Roman" w:cs="Times New Roman"/>
          <w:sz w:val="20"/>
          <w:szCs w:val="20"/>
          <w:lang w:val="en-US"/>
        </w:rPr>
        <w:t xml:space="preserve"> levels. </w:t>
      </w:r>
      <w:bookmarkStart w:id="0" w:name="_Hlk174693579"/>
      <w:r w:rsidR="008D524E" w:rsidRPr="004F6AD1">
        <w:rPr>
          <w:rFonts w:ascii="Times New Roman" w:hAnsi="Times New Roman" w:cs="Times New Roman"/>
          <w:sz w:val="20"/>
          <w:szCs w:val="20"/>
          <w:lang w:val="en-US"/>
        </w:rPr>
        <w:t>*</w:t>
      </w:r>
      <w:r w:rsidR="008D524E" w:rsidRPr="004F6AD1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="00D45957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r w:rsidR="008D524E" w:rsidRPr="004F6AD1">
        <w:rPr>
          <w:rFonts w:ascii="Times New Roman" w:hAnsi="Times New Roman" w:cs="Times New Roman"/>
          <w:sz w:val="20"/>
          <w:szCs w:val="20"/>
          <w:lang w:val="en-US"/>
        </w:rPr>
        <w:t>≤</w:t>
      </w:r>
      <w:r w:rsidR="00D4595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D524E" w:rsidRPr="004F6AD1">
        <w:rPr>
          <w:rFonts w:ascii="Times New Roman" w:hAnsi="Times New Roman" w:cs="Times New Roman"/>
          <w:sz w:val="20"/>
          <w:szCs w:val="20"/>
          <w:lang w:val="en-US"/>
        </w:rPr>
        <w:t xml:space="preserve">0.05 </w:t>
      </w:r>
      <w:r w:rsidR="008D524E" w:rsidRPr="004F6AD1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versus </w:t>
      </w:r>
      <w:r w:rsidR="008D524E" w:rsidRPr="004F6AD1">
        <w:rPr>
          <w:rFonts w:ascii="Times New Roman" w:hAnsi="Times New Roman" w:cs="Times New Roman"/>
          <w:sz w:val="20"/>
          <w:szCs w:val="20"/>
          <w:lang w:val="en-US"/>
        </w:rPr>
        <w:t>the indicated group.</w:t>
      </w:r>
      <w:bookmarkEnd w:id="0"/>
    </w:p>
    <w:sectPr w:rsidR="001B2FF9" w:rsidRPr="001B2FF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60808A1"/>
    <w:multiLevelType w:val="hybridMultilevel"/>
    <w:tmpl w:val="DC44A1F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452173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e3BGIjE3MLS2MjAyUdpeDU4uLM/DyQAsNaAO+IRFosAAAA"/>
  </w:docVars>
  <w:rsids>
    <w:rsidRoot w:val="001B2FF9"/>
    <w:rsid w:val="000B4B84"/>
    <w:rsid w:val="00151E8A"/>
    <w:rsid w:val="001B2FF9"/>
    <w:rsid w:val="0028684A"/>
    <w:rsid w:val="002E4221"/>
    <w:rsid w:val="0033279B"/>
    <w:rsid w:val="004F6AD1"/>
    <w:rsid w:val="005E081C"/>
    <w:rsid w:val="00642A9C"/>
    <w:rsid w:val="0072373F"/>
    <w:rsid w:val="007E0453"/>
    <w:rsid w:val="007F20A6"/>
    <w:rsid w:val="00807F62"/>
    <w:rsid w:val="008617F0"/>
    <w:rsid w:val="008D524E"/>
    <w:rsid w:val="00937D83"/>
    <w:rsid w:val="00983746"/>
    <w:rsid w:val="009D7C63"/>
    <w:rsid w:val="00AE61A6"/>
    <w:rsid w:val="00B17479"/>
    <w:rsid w:val="00B33D47"/>
    <w:rsid w:val="00B6537A"/>
    <w:rsid w:val="00C235C6"/>
    <w:rsid w:val="00C37021"/>
    <w:rsid w:val="00C75237"/>
    <w:rsid w:val="00C7645B"/>
    <w:rsid w:val="00CA102C"/>
    <w:rsid w:val="00D4204E"/>
    <w:rsid w:val="00D45957"/>
    <w:rsid w:val="00D834D6"/>
    <w:rsid w:val="00DB28BE"/>
    <w:rsid w:val="00DE3533"/>
    <w:rsid w:val="00DF0E65"/>
    <w:rsid w:val="00E3101A"/>
    <w:rsid w:val="00E44F1A"/>
    <w:rsid w:val="00EE4309"/>
    <w:rsid w:val="00EE4581"/>
    <w:rsid w:val="00F1232C"/>
    <w:rsid w:val="00F86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DA2D341"/>
  <w15:chartTrackingRefBased/>
  <w15:docId w15:val="{C3FC28A6-B801-44B3-85F7-11886567A1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1B2F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1B2F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B2FF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1B2F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1B2FF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1B2FF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1B2FF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1B2FF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1B2FF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B2F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1B2F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1B2F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1B2FF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1B2FF9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1B2FF9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1B2FF9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1B2FF9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1B2FF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1B2F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1B2F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1B2FF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1B2F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1B2FF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1B2FF9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1B2FF9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1B2FF9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1B2F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1B2FF9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1B2FF9"/>
    <w:rPr>
      <w:b/>
      <w:bCs/>
      <w:smallCaps/>
      <w:color w:val="0F4761" w:themeColor="accent1" w:themeShade="BF"/>
      <w:spacing w:val="5"/>
    </w:rPr>
  </w:style>
  <w:style w:type="paragraph" w:styleId="Revisin">
    <w:name w:val="Revision"/>
    <w:hidden/>
    <w:uiPriority w:val="99"/>
    <w:semiHidden/>
    <w:rsid w:val="00DB28BE"/>
    <w:pPr>
      <w:spacing w:after="0" w:line="240" w:lineRule="auto"/>
    </w:pPr>
  </w:style>
  <w:style w:type="character" w:styleId="Hipervnculo">
    <w:name w:val="Hyperlink"/>
    <w:basedOn w:val="Fuentedeprrafopredeter"/>
    <w:uiPriority w:val="99"/>
    <w:unhideWhenUsed/>
    <w:rsid w:val="00983746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2322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1</Pages>
  <Words>252</Words>
  <Characters>1387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PRIETO CHINCHILLA</dc:creator>
  <cp:keywords/>
  <dc:description/>
  <cp:lastModifiedBy>Sergio Sánchez García</cp:lastModifiedBy>
  <cp:revision>20</cp:revision>
  <dcterms:created xsi:type="dcterms:W3CDTF">2024-07-15T09:17:00Z</dcterms:created>
  <dcterms:modified xsi:type="dcterms:W3CDTF">2025-01-09T1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015bfc909e75ab5c593f83a25d7e12bfc16d211f01e8a5e3487e73694f05b28</vt:lpwstr>
  </property>
</Properties>
</file>